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3C56F" w14:textId="77777777" w:rsidR="008B29DF" w:rsidRPr="00503235" w:rsidRDefault="008B29DF" w:rsidP="008B29DF">
      <w:pPr>
        <w:spacing w:line="520" w:lineRule="exact"/>
        <w:rPr>
          <w:rFonts w:ascii="Times New Roman" w:hAnsi="Times New Roman" w:cs="Times New Roman"/>
          <w:b/>
          <w:bCs/>
          <w:spacing w:val="3"/>
          <w:sz w:val="24"/>
          <w:szCs w:val="24"/>
        </w:rPr>
      </w:pPr>
      <w:r w:rsidRPr="00503235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Genome-wide characterization of</w:t>
      </w:r>
      <w:r w:rsidRPr="00503235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 the </w:t>
      </w:r>
      <w:r w:rsidRPr="00503235">
        <w:rPr>
          <w:rFonts w:ascii="Times New Roman" w:eastAsia="Times New Roman" w:hAnsi="Times New Roman" w:cs="Times New Roman"/>
          <w:b/>
          <w:bCs/>
          <w:i/>
          <w:spacing w:val="3"/>
          <w:sz w:val="24"/>
          <w:szCs w:val="24"/>
        </w:rPr>
        <w:t>bHLH</w:t>
      </w:r>
      <w:r w:rsidRPr="00503235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gene family</w:t>
      </w:r>
      <w:r w:rsidRPr="00503235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 w:rsidRPr="00503235">
        <w:rPr>
          <w:rFonts w:ascii="Times New Roman" w:hAnsi="Times New Roman" w:cs="Times New Roman" w:hint="eastAsia"/>
          <w:b/>
          <w:bCs/>
          <w:spacing w:val="3"/>
          <w:sz w:val="24"/>
          <w:szCs w:val="24"/>
        </w:rPr>
        <w:t>in</w:t>
      </w:r>
      <w:r w:rsidRPr="00503235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 w:rsidRPr="00503235">
        <w:rPr>
          <w:rFonts w:ascii="Times New Roman" w:eastAsia="Times New Roman" w:hAnsi="Times New Roman" w:cs="Times New Roman"/>
          <w:b/>
          <w:bCs/>
          <w:i/>
          <w:spacing w:val="3"/>
          <w:sz w:val="24"/>
          <w:szCs w:val="24"/>
        </w:rPr>
        <w:t>Gynostemma pentaphyllum</w:t>
      </w:r>
      <w:r w:rsidRPr="00503235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reveals its potential role in the regulation of gypenoside biosynthesis</w:t>
      </w:r>
    </w:p>
    <w:p w14:paraId="23AA20F2" w14:textId="77777777" w:rsidR="008B29DF" w:rsidRPr="00503235" w:rsidRDefault="008B29DF" w:rsidP="008B29DF">
      <w:pPr>
        <w:spacing w:line="600" w:lineRule="exact"/>
        <w:rPr>
          <w:rFonts w:ascii="Times New Roman" w:hAnsi="Times New Roman" w:cs="Times New Roman"/>
          <w:spacing w:val="3"/>
          <w:sz w:val="24"/>
          <w:szCs w:val="24"/>
          <w:vertAlign w:val="superscript"/>
        </w:rPr>
      </w:pPr>
      <w:r w:rsidRPr="00503235">
        <w:rPr>
          <w:rFonts w:ascii="Times New Roman" w:hAnsi="Times New Roman" w:cs="Times New Roman"/>
          <w:spacing w:val="3"/>
          <w:sz w:val="24"/>
          <w:szCs w:val="24"/>
        </w:rPr>
        <w:t>Yanhong Qin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DA2DB6">
        <w:rPr>
          <w:rFonts w:ascii="Tahoma" w:hAnsi="Tahoma" w:cs="Tahoma"/>
          <w:spacing w:val="3"/>
          <w:sz w:val="24"/>
          <w:szCs w:val="24"/>
          <w:vertAlign w:val="superscript"/>
        </w:rPr>
        <w:t>†</w:t>
      </w:r>
      <w:r w:rsidRPr="00503235">
        <w:rPr>
          <w:rFonts w:ascii="Times New Roman" w:hAnsi="Times New Roman" w:cs="Times New Roman"/>
          <w:spacing w:val="3"/>
          <w:sz w:val="24"/>
          <w:szCs w:val="24"/>
        </w:rPr>
        <w:t>, Jinmei Li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DA2DB6">
        <w:rPr>
          <w:rFonts w:ascii="Tahoma" w:hAnsi="Tahoma" w:cs="Tahoma"/>
          <w:spacing w:val="3"/>
          <w:sz w:val="24"/>
          <w:szCs w:val="24"/>
          <w:vertAlign w:val="superscript"/>
        </w:rPr>
        <w:t>†</w:t>
      </w:r>
      <w:r w:rsidRPr="00503235">
        <w:rPr>
          <w:rFonts w:ascii="Times New Roman" w:hAnsi="Times New Roman" w:cs="Times New Roman"/>
          <w:spacing w:val="3"/>
          <w:sz w:val="24"/>
          <w:szCs w:val="24"/>
        </w:rPr>
        <w:t>, Jianhua Chen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503235">
        <w:rPr>
          <w:rFonts w:ascii="Times New Roman" w:hAnsi="Times New Roman" w:cs="Times New Roman"/>
          <w:spacing w:val="3"/>
          <w:sz w:val="24"/>
          <w:szCs w:val="24"/>
        </w:rPr>
        <w:t>, Shaochang Yao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503235">
        <w:rPr>
          <w:rFonts w:ascii="Times New Roman" w:hAnsi="Times New Roman" w:cs="Times New Roman"/>
          <w:spacing w:val="3"/>
          <w:sz w:val="24"/>
          <w:szCs w:val="24"/>
        </w:rPr>
        <w:t>, Liangbo Li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503235">
        <w:rPr>
          <w:rFonts w:ascii="Times New Roman" w:hAnsi="Times New Roman" w:cs="Times New Roman"/>
          <w:spacing w:val="3"/>
          <w:sz w:val="24"/>
          <w:szCs w:val="24"/>
        </w:rPr>
        <w:t>, Rongshao Huang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503235">
        <w:rPr>
          <w:rFonts w:ascii="Times New Roman" w:hAnsi="Times New Roman" w:cs="Times New Roman"/>
          <w:spacing w:val="3"/>
          <w:sz w:val="24"/>
          <w:szCs w:val="24"/>
        </w:rPr>
        <w:t>, Yong Tan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503235">
        <w:rPr>
          <w:rFonts w:ascii="Times New Roman" w:hAnsi="Times New Roman" w:cs="Times New Roman"/>
          <w:spacing w:val="3"/>
          <w:sz w:val="24"/>
          <w:szCs w:val="24"/>
        </w:rPr>
        <w:t>, Ruhong Ming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50323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03235">
        <w:rPr>
          <w:rFonts w:ascii="Times New Roman" w:hAnsi="Times New Roman" w:cs="Times New Roman"/>
          <w:sz w:val="24"/>
          <w:szCs w:val="24"/>
        </w:rPr>
        <w:t xml:space="preserve">, </w:t>
      </w:r>
      <w:r w:rsidRPr="00503235">
        <w:rPr>
          <w:rFonts w:ascii="Times New Roman" w:hAnsi="Times New Roman" w:cs="Times New Roman"/>
          <w:spacing w:val="3"/>
          <w:sz w:val="24"/>
          <w:szCs w:val="24"/>
        </w:rPr>
        <w:t>Ding Huang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50323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0BEB3DD" w14:textId="77777777" w:rsidR="008B29DF" w:rsidRPr="00503235" w:rsidRDefault="008B29DF" w:rsidP="008B29DF">
      <w:pPr>
        <w:spacing w:line="6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235">
        <w:rPr>
          <w:rFonts w:ascii="Times New Roman" w:hAnsi="Times New Roman" w:cs="Times New Roman"/>
          <w:sz w:val="24"/>
          <w:szCs w:val="24"/>
        </w:rPr>
        <w:t>College of Pharmacy, Guangxi University of Chinese Medicine, Nanning 530200, China</w:t>
      </w:r>
    </w:p>
    <w:p w14:paraId="3F06F7DB" w14:textId="77777777" w:rsidR="008B29DF" w:rsidRPr="00503235" w:rsidRDefault="008B29DF" w:rsidP="008B29DF">
      <w:pPr>
        <w:spacing w:line="600" w:lineRule="exact"/>
        <w:rPr>
          <w:rFonts w:ascii="Times New Roman" w:hAnsi="Times New Roman" w:cs="Times New Roman"/>
          <w:b/>
          <w:spacing w:val="3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pacing w:val="3"/>
          <w:sz w:val="24"/>
          <w:szCs w:val="24"/>
          <w:vertAlign w:val="superscript"/>
        </w:rPr>
        <w:t>2</w:t>
      </w:r>
      <w:r w:rsidRPr="00503235">
        <w:rPr>
          <w:rFonts w:ascii="Times New Roman" w:hAnsi="Times New Roman" w:cs="Times New Roman"/>
          <w:spacing w:val="3"/>
          <w:sz w:val="24"/>
          <w:szCs w:val="24"/>
        </w:rPr>
        <w:t xml:space="preserve">Key Laboratory of Protection and Utilization of Traditional Chinese Medicine and Ethnic Medicine Resources of Guangxi Department of Education, </w:t>
      </w:r>
      <w:r w:rsidRPr="00503235">
        <w:rPr>
          <w:rFonts w:ascii="Times New Roman" w:hAnsi="Times New Roman" w:cs="Times New Roman"/>
          <w:sz w:val="24"/>
          <w:szCs w:val="24"/>
        </w:rPr>
        <w:t>Guangxi University of Chinese Medicine, Nanning 530200, China</w:t>
      </w:r>
    </w:p>
    <w:p w14:paraId="095F6CD8" w14:textId="77777777" w:rsidR="008B29DF" w:rsidRPr="00503235" w:rsidRDefault="008B29DF" w:rsidP="008B29DF">
      <w:pPr>
        <w:spacing w:line="600" w:lineRule="exact"/>
        <w:rPr>
          <w:rFonts w:ascii="Times New Roman" w:hAnsi="Times New Roman" w:cs="Times New Roman"/>
          <w:b/>
          <w:spacing w:val="3"/>
          <w:sz w:val="24"/>
          <w:szCs w:val="24"/>
        </w:rPr>
      </w:pPr>
      <w:r w:rsidRPr="00DA2DB6">
        <w:rPr>
          <w:rFonts w:ascii="Tahoma" w:hAnsi="Tahoma" w:cs="Tahoma"/>
          <w:spacing w:val="3"/>
          <w:sz w:val="24"/>
          <w:szCs w:val="24"/>
          <w:vertAlign w:val="superscript"/>
        </w:rPr>
        <w:t>†</w:t>
      </w:r>
      <w:r w:rsidRPr="00E52C9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E52C9E">
        <w:rPr>
          <w:rFonts w:ascii="Times New Roman" w:hAnsi="Times New Roman" w:cs="Times New Roman"/>
          <w:b/>
          <w:spacing w:val="3"/>
          <w:sz w:val="24"/>
          <w:szCs w:val="24"/>
        </w:rPr>
        <w:t xml:space="preserve">Yanhong Qin and Jinmei Li </w:t>
      </w:r>
      <w:r w:rsidRPr="00503235">
        <w:rPr>
          <w:rFonts w:ascii="Times New Roman" w:hAnsi="Times New Roman" w:cs="Times New Roman"/>
          <w:b/>
          <w:spacing w:val="3"/>
          <w:sz w:val="24"/>
          <w:szCs w:val="24"/>
        </w:rPr>
        <w:t>co</w:t>
      </w:r>
      <w:r>
        <w:rPr>
          <w:rFonts w:ascii="Times New Roman" w:hAnsi="Times New Roman" w:cs="Times New Roman"/>
          <w:b/>
          <w:spacing w:val="3"/>
          <w:sz w:val="24"/>
          <w:szCs w:val="24"/>
        </w:rPr>
        <w:t>ntributed equally to this work</w:t>
      </w:r>
    </w:p>
    <w:p w14:paraId="2CDF5D9B" w14:textId="77777777" w:rsidR="008B29DF" w:rsidRPr="00503235" w:rsidRDefault="008B29DF" w:rsidP="008B29DF">
      <w:pPr>
        <w:spacing w:line="600" w:lineRule="exact"/>
        <w:rPr>
          <w:rFonts w:ascii="Times New Roman" w:hAnsi="Times New Roman" w:cs="Times New Roman"/>
          <w:spacing w:val="3"/>
          <w:sz w:val="24"/>
          <w:szCs w:val="24"/>
        </w:rPr>
      </w:pPr>
    </w:p>
    <w:p w14:paraId="1016D38F" w14:textId="77777777" w:rsidR="008B29DF" w:rsidRPr="00503235" w:rsidRDefault="008B29DF" w:rsidP="008B29DF">
      <w:pPr>
        <w:spacing w:line="600" w:lineRule="exact"/>
        <w:rPr>
          <w:rFonts w:ascii="Times New Roman" w:hAnsi="Times New Roman" w:cs="Times New Roman"/>
          <w:b/>
          <w:spacing w:val="3"/>
          <w:sz w:val="24"/>
          <w:szCs w:val="24"/>
        </w:rPr>
      </w:pPr>
    </w:p>
    <w:p w14:paraId="56BEDD07" w14:textId="77777777" w:rsidR="008B29DF" w:rsidRPr="00503235" w:rsidRDefault="008B29DF" w:rsidP="008B29DF">
      <w:pPr>
        <w:spacing w:line="600" w:lineRule="exact"/>
        <w:rPr>
          <w:rFonts w:ascii="Times New Roman" w:hAnsi="Times New Roman" w:cs="Times New Roman"/>
          <w:b/>
          <w:spacing w:val="3"/>
          <w:sz w:val="24"/>
          <w:szCs w:val="24"/>
        </w:rPr>
      </w:pPr>
      <w:r w:rsidRPr="00503235">
        <w:rPr>
          <w:rFonts w:ascii="Times New Roman" w:hAnsi="Times New Roman" w:cs="Times New Roman"/>
          <w:b/>
          <w:spacing w:val="3"/>
          <w:sz w:val="24"/>
          <w:szCs w:val="24"/>
        </w:rPr>
        <w:t xml:space="preserve">* </w:t>
      </w:r>
      <w:r w:rsidRPr="00503235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73324BB4" w14:textId="77777777" w:rsidR="008B29DF" w:rsidRPr="00E52C9E" w:rsidRDefault="008B29DF" w:rsidP="008B29DF">
      <w:pPr>
        <w:spacing w:line="600" w:lineRule="exact"/>
        <w:rPr>
          <w:rFonts w:ascii="Times New Roman" w:hAnsi="Times New Roman" w:cs="Times New Roman"/>
          <w:bCs/>
          <w:spacing w:val="3"/>
          <w:sz w:val="24"/>
          <w:szCs w:val="24"/>
        </w:rPr>
      </w:pPr>
      <w:r w:rsidRPr="00503235">
        <w:rPr>
          <w:rFonts w:ascii="Times New Roman" w:hAnsi="Times New Roman" w:cs="Times New Roman"/>
          <w:spacing w:val="3"/>
          <w:sz w:val="24"/>
          <w:szCs w:val="24"/>
        </w:rPr>
        <w:t>Ruhong Ming</w:t>
      </w:r>
      <w:r w:rsidRPr="00E52C9E">
        <w:rPr>
          <w:rFonts w:ascii="Times New Roman" w:hAnsi="Times New Roman" w:cs="Times New Roman"/>
          <w:bCs/>
          <w:spacing w:val="3"/>
          <w:sz w:val="24"/>
          <w:szCs w:val="24"/>
        </w:rPr>
        <w:t xml:space="preserve">, e-mail address: </w:t>
      </w:r>
      <w:r w:rsidRPr="00503235">
        <w:rPr>
          <w:rFonts w:ascii="Times New Roman" w:hAnsi="Times New Roman" w:cs="Times New Roman"/>
          <w:bCs/>
          <w:spacing w:val="3"/>
          <w:sz w:val="24"/>
          <w:szCs w:val="24"/>
        </w:rPr>
        <w:t>mingrh@gxtcmu.edu.cn</w:t>
      </w:r>
      <w:r w:rsidRPr="00E52C9E">
        <w:rPr>
          <w:rFonts w:ascii="Times New Roman" w:hAnsi="Times New Roman" w:cs="Times New Roman"/>
          <w:bCs/>
          <w:spacing w:val="3"/>
          <w:sz w:val="24"/>
          <w:szCs w:val="24"/>
        </w:rPr>
        <w:t>, ORCID: 0000-0001-8449-1609</w:t>
      </w:r>
    </w:p>
    <w:p w14:paraId="695254D6" w14:textId="6B8F2363" w:rsidR="000209B3" w:rsidRDefault="008B29DF" w:rsidP="008B29D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52C9E">
        <w:rPr>
          <w:rFonts w:ascii="Times New Roman" w:hAnsi="Times New Roman" w:cs="Times New Roman"/>
          <w:bCs/>
          <w:spacing w:val="3"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pacing w:val="3"/>
          <w:sz w:val="24"/>
          <w:szCs w:val="24"/>
        </w:rPr>
        <w:t>D</w:t>
      </w:r>
      <w:r>
        <w:rPr>
          <w:rFonts w:ascii="Times New Roman" w:hAnsi="Times New Roman" w:cs="Times New Roman" w:hint="eastAsia"/>
          <w:bCs/>
          <w:spacing w:val="3"/>
          <w:sz w:val="24"/>
          <w:szCs w:val="24"/>
        </w:rPr>
        <w:t>ing</w:t>
      </w:r>
      <w:r>
        <w:rPr>
          <w:rFonts w:ascii="Times New Roman" w:hAnsi="Times New Roman" w:cs="Times New Roman"/>
          <w:bCs/>
          <w:spacing w:val="3"/>
          <w:sz w:val="24"/>
          <w:szCs w:val="24"/>
        </w:rPr>
        <w:t xml:space="preserve"> Huang</w:t>
      </w:r>
      <w:r w:rsidRPr="00E52C9E">
        <w:rPr>
          <w:rFonts w:ascii="Times New Roman" w:hAnsi="Times New Roman" w:cs="Times New Roman"/>
          <w:bCs/>
          <w:spacing w:val="3"/>
          <w:sz w:val="24"/>
          <w:szCs w:val="24"/>
        </w:rPr>
        <w:t xml:space="preserve">, e-mail address: </w:t>
      </w:r>
      <w:r w:rsidRPr="00503235">
        <w:rPr>
          <w:rFonts w:ascii="Times New Roman" w:hAnsi="Times New Roman" w:cs="Times New Roman"/>
          <w:bCs/>
          <w:spacing w:val="3"/>
          <w:sz w:val="24"/>
          <w:szCs w:val="24"/>
        </w:rPr>
        <w:t>hdh016@126.com</w:t>
      </w:r>
      <w:r w:rsidRPr="00E52C9E">
        <w:rPr>
          <w:rFonts w:ascii="Times New Roman" w:hAnsi="Times New Roman" w:cs="Times New Roman"/>
          <w:bCs/>
          <w:spacing w:val="3"/>
          <w:sz w:val="24"/>
          <w:szCs w:val="24"/>
        </w:rPr>
        <w:t>, ORCID: 0000-0003-0826-1101</w:t>
      </w:r>
      <w:r w:rsidR="000209B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50DAF1" w14:textId="01AD0A64" w:rsidR="008B29DF" w:rsidRPr="008B29DF" w:rsidRDefault="008B29DF" w:rsidP="008B29DF">
      <w:pPr>
        <w:jc w:val="center"/>
      </w:pPr>
      <w:bookmarkStart w:id="0" w:name="_GoBack"/>
      <w:r w:rsidRPr="008B29DF">
        <w:rPr>
          <w:noProof/>
        </w:rPr>
        <w:lastRenderedPageBreak/>
        <w:drawing>
          <wp:inline distT="0" distB="0" distL="0" distR="0" wp14:anchorId="2E58736D" wp14:editId="02A3B6E4">
            <wp:extent cx="4635427" cy="3953436"/>
            <wp:effectExtent l="0" t="0" r="0" b="9525"/>
            <wp:docPr id="7" name="图片 7" descr="C:\Users\hdh016\AppData\Local\Microsoft\Windows\INetCache\Content.Word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dh016\AppData\Local\Microsoft\Windows\INetCache\Content.Word\未标题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90" t="5070" r="1910" b="38794"/>
                    <a:stretch/>
                  </pic:blipFill>
                  <pic:spPr bwMode="auto">
                    <a:xfrm>
                      <a:off x="0" y="0"/>
                      <a:ext cx="4635513" cy="395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42EC07D2" w14:textId="77777777" w:rsidR="008B29DF" w:rsidRPr="008B29DF" w:rsidRDefault="008B29DF" w:rsidP="00F37AF7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8B29DF">
        <w:rPr>
          <w:rFonts w:ascii="Times New Roman" w:hAnsi="Times New Roman" w:cs="Times New Roman"/>
          <w:bCs/>
          <w:iCs/>
          <w:sz w:val="24"/>
          <w:szCs w:val="24"/>
        </w:rPr>
        <w:t>Figure. S1. Correlations between the four gypenoside biosynthesis pathway genes and two GpbHLHs (GpbHLH15/58) in response to MeJA.</w:t>
      </w:r>
    </w:p>
    <w:p w14:paraId="1A304526" w14:textId="1AFD2503" w:rsidR="0047075F" w:rsidRPr="008B29DF" w:rsidRDefault="0047075F" w:rsidP="009470E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F9D307" w14:textId="77777777" w:rsidR="0047075F" w:rsidRPr="00A8421B" w:rsidRDefault="0047075F" w:rsidP="009470E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089D79" w14:textId="4981DF20" w:rsidR="008B29DF" w:rsidRPr="005C2F87" w:rsidRDefault="00DB2ECA" w:rsidP="008B29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8421B">
        <w:rPr>
          <w:rFonts w:ascii="Times New Roman" w:hAnsi="Times New Roman" w:cs="Times New Roman"/>
          <w:sz w:val="24"/>
          <w:szCs w:val="24"/>
        </w:rPr>
        <w:br w:type="page"/>
      </w:r>
    </w:p>
    <w:p w14:paraId="6F267228" w14:textId="4FA1253C" w:rsidR="000F4636" w:rsidRPr="005C2F87" w:rsidRDefault="000F4636" w:rsidP="000F46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F4636" w:rsidRPr="005C2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0D04BF" w14:textId="77777777" w:rsidR="00F5484A" w:rsidRDefault="00F5484A" w:rsidP="009470EC">
      <w:r>
        <w:separator/>
      </w:r>
    </w:p>
  </w:endnote>
  <w:endnote w:type="continuationSeparator" w:id="0">
    <w:p w14:paraId="4CE250F8" w14:textId="77777777" w:rsidR="00F5484A" w:rsidRDefault="00F5484A" w:rsidP="00947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D4B043" w14:textId="77777777" w:rsidR="00F5484A" w:rsidRDefault="00F5484A" w:rsidP="009470EC">
      <w:r>
        <w:separator/>
      </w:r>
    </w:p>
  </w:footnote>
  <w:footnote w:type="continuationSeparator" w:id="0">
    <w:p w14:paraId="45D9BBA0" w14:textId="77777777" w:rsidR="00F5484A" w:rsidRDefault="00F5484A" w:rsidP="00947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AAB"/>
    <w:rsid w:val="000173C5"/>
    <w:rsid w:val="000209B3"/>
    <w:rsid w:val="000478B3"/>
    <w:rsid w:val="0005093C"/>
    <w:rsid w:val="00094208"/>
    <w:rsid w:val="00096F89"/>
    <w:rsid w:val="000E4CFD"/>
    <w:rsid w:val="000F4636"/>
    <w:rsid w:val="001115D4"/>
    <w:rsid w:val="00117BED"/>
    <w:rsid w:val="0012480C"/>
    <w:rsid w:val="0015174C"/>
    <w:rsid w:val="001B4D41"/>
    <w:rsid w:val="00232D66"/>
    <w:rsid w:val="00244D70"/>
    <w:rsid w:val="00280D40"/>
    <w:rsid w:val="002C757B"/>
    <w:rsid w:val="002E54BC"/>
    <w:rsid w:val="00300710"/>
    <w:rsid w:val="00315DDD"/>
    <w:rsid w:val="0032095C"/>
    <w:rsid w:val="00327E22"/>
    <w:rsid w:val="0037144A"/>
    <w:rsid w:val="003A37E6"/>
    <w:rsid w:val="003C5176"/>
    <w:rsid w:val="003C6578"/>
    <w:rsid w:val="00405F39"/>
    <w:rsid w:val="00452AAB"/>
    <w:rsid w:val="0047075F"/>
    <w:rsid w:val="004723CB"/>
    <w:rsid w:val="0047421D"/>
    <w:rsid w:val="00484D2E"/>
    <w:rsid w:val="00495C3F"/>
    <w:rsid w:val="0049785D"/>
    <w:rsid w:val="004C27FD"/>
    <w:rsid w:val="004C43F6"/>
    <w:rsid w:val="004E14D9"/>
    <w:rsid w:val="00501ED2"/>
    <w:rsid w:val="00534269"/>
    <w:rsid w:val="00545881"/>
    <w:rsid w:val="005653A1"/>
    <w:rsid w:val="005666D0"/>
    <w:rsid w:val="005C2F87"/>
    <w:rsid w:val="005C5F7A"/>
    <w:rsid w:val="005D263A"/>
    <w:rsid w:val="005E00BC"/>
    <w:rsid w:val="005F3902"/>
    <w:rsid w:val="00635623"/>
    <w:rsid w:val="0064269E"/>
    <w:rsid w:val="006A196E"/>
    <w:rsid w:val="006E166F"/>
    <w:rsid w:val="006E4E4A"/>
    <w:rsid w:val="006F08C1"/>
    <w:rsid w:val="00725FFF"/>
    <w:rsid w:val="0073749B"/>
    <w:rsid w:val="00760BF4"/>
    <w:rsid w:val="00763D14"/>
    <w:rsid w:val="00775D62"/>
    <w:rsid w:val="00776443"/>
    <w:rsid w:val="00777019"/>
    <w:rsid w:val="007D2FE6"/>
    <w:rsid w:val="00861166"/>
    <w:rsid w:val="00873B25"/>
    <w:rsid w:val="00882AE1"/>
    <w:rsid w:val="008B29DF"/>
    <w:rsid w:val="008F214B"/>
    <w:rsid w:val="008F4494"/>
    <w:rsid w:val="00924D56"/>
    <w:rsid w:val="00925DDC"/>
    <w:rsid w:val="009470EC"/>
    <w:rsid w:val="009478E4"/>
    <w:rsid w:val="009A1972"/>
    <w:rsid w:val="009B4298"/>
    <w:rsid w:val="009B4868"/>
    <w:rsid w:val="00A25EEB"/>
    <w:rsid w:val="00A44C36"/>
    <w:rsid w:val="00A55382"/>
    <w:rsid w:val="00A561A7"/>
    <w:rsid w:val="00A61E1D"/>
    <w:rsid w:val="00A62A2C"/>
    <w:rsid w:val="00A819D2"/>
    <w:rsid w:val="00A8421B"/>
    <w:rsid w:val="00AD71C4"/>
    <w:rsid w:val="00B15969"/>
    <w:rsid w:val="00B178B1"/>
    <w:rsid w:val="00B230A3"/>
    <w:rsid w:val="00B5372A"/>
    <w:rsid w:val="00BA41E4"/>
    <w:rsid w:val="00BB0A6D"/>
    <w:rsid w:val="00C80EBB"/>
    <w:rsid w:val="00C93F42"/>
    <w:rsid w:val="00C9403F"/>
    <w:rsid w:val="00CA496B"/>
    <w:rsid w:val="00CD0AE7"/>
    <w:rsid w:val="00D26A02"/>
    <w:rsid w:val="00D35D88"/>
    <w:rsid w:val="00D40E2B"/>
    <w:rsid w:val="00D726CA"/>
    <w:rsid w:val="00D72FCD"/>
    <w:rsid w:val="00D82861"/>
    <w:rsid w:val="00DB2ECA"/>
    <w:rsid w:val="00DD3837"/>
    <w:rsid w:val="00DD7A0B"/>
    <w:rsid w:val="00DF2F4D"/>
    <w:rsid w:val="00DF4303"/>
    <w:rsid w:val="00E25AA3"/>
    <w:rsid w:val="00E53A06"/>
    <w:rsid w:val="00EC55A0"/>
    <w:rsid w:val="00F37AF7"/>
    <w:rsid w:val="00F5484A"/>
    <w:rsid w:val="00F72245"/>
    <w:rsid w:val="00F76855"/>
    <w:rsid w:val="00F85DDB"/>
    <w:rsid w:val="00F90374"/>
    <w:rsid w:val="00FD2F26"/>
    <w:rsid w:val="00FE7A00"/>
    <w:rsid w:val="00FF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EE367"/>
  <w15:chartTrackingRefBased/>
  <w15:docId w15:val="{BA9524E3-818A-4F24-96D3-6B6E97A1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0E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196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196E"/>
    <w:rPr>
      <w:sz w:val="18"/>
      <w:szCs w:val="18"/>
    </w:rPr>
  </w:style>
  <w:style w:type="table" w:styleId="a9">
    <w:name w:val="Table Grid"/>
    <w:basedOn w:val="a1"/>
    <w:uiPriority w:val="39"/>
    <w:rsid w:val="00470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a"/>
    <w:qFormat/>
    <w:rsid w:val="006E166F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6E166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6E166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6E166F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6E166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6E166F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6E166F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6E166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ruiyi</dc:creator>
  <cp:keywords/>
  <dc:description/>
  <cp:lastModifiedBy>hdh016</cp:lastModifiedBy>
  <cp:revision>23</cp:revision>
  <dcterms:created xsi:type="dcterms:W3CDTF">2021-04-26T08:02:00Z</dcterms:created>
  <dcterms:modified xsi:type="dcterms:W3CDTF">2024-02-12T13:03:00Z</dcterms:modified>
</cp:coreProperties>
</file>